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61C" w:rsidRDefault="00C7461C" w:rsidP="0097621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C7461C">
        <w:rPr>
          <w:rFonts w:ascii="Times New Roman" w:hAnsi="Times New Roman" w:cs="Times New Roman"/>
          <w:b/>
          <w:bCs/>
          <w:sz w:val="24"/>
        </w:rPr>
        <w:t>Table S</w:t>
      </w:r>
      <w:r w:rsidR="00976217">
        <w:rPr>
          <w:rFonts w:ascii="Times New Roman" w:hAnsi="Times New Roman" w:cs="Times New Roman"/>
          <w:b/>
          <w:bCs/>
          <w:sz w:val="24"/>
        </w:rPr>
        <w:t>1</w:t>
      </w:r>
      <w:r w:rsidRPr="00C7461C">
        <w:rPr>
          <w:rFonts w:ascii="Times New Roman" w:hAnsi="Times New Roman" w:cs="Times New Roman"/>
          <w:b/>
          <w:bCs/>
          <w:sz w:val="24"/>
        </w:rPr>
        <w:t>. Comparison of log</w:t>
      </w:r>
      <w:r w:rsidRPr="00C7461C">
        <w:rPr>
          <w:rFonts w:ascii="Times New Roman" w:hAnsi="Times New Roman" w:cs="Times New Roman"/>
          <w:b/>
          <w:bCs/>
          <w:sz w:val="24"/>
          <w:vertAlign w:val="subscript"/>
        </w:rPr>
        <w:t>2</w:t>
      </w:r>
      <w:r w:rsidRPr="00C7461C">
        <w:rPr>
          <w:rFonts w:ascii="Times New Roman" w:hAnsi="Times New Roman" w:cs="Times New Roman"/>
          <w:b/>
          <w:bCs/>
          <w:sz w:val="24"/>
        </w:rPr>
        <w:t xml:space="preserve"> fold-change expression values by RNA-</w:t>
      </w:r>
      <w:proofErr w:type="spellStart"/>
      <w:r w:rsidRPr="00C7461C">
        <w:rPr>
          <w:rFonts w:ascii="Times New Roman" w:hAnsi="Times New Roman" w:cs="Times New Roman"/>
          <w:b/>
          <w:bCs/>
          <w:sz w:val="24"/>
        </w:rPr>
        <w:t>seq</w:t>
      </w:r>
      <w:proofErr w:type="spellEnd"/>
      <w:r w:rsidRPr="00C7461C">
        <w:rPr>
          <w:rFonts w:ascii="Times New Roman" w:hAnsi="Times New Roman" w:cs="Times New Roman"/>
          <w:b/>
          <w:bCs/>
          <w:sz w:val="24"/>
        </w:rPr>
        <w:t xml:space="preserve"> and qPCR for select differentially expressed genes under normal gravity growth relative to microgravity growth.</w:t>
      </w:r>
    </w:p>
    <w:p w:rsidR="00A232C4" w:rsidRPr="00C7461C" w:rsidRDefault="00A232C4" w:rsidP="00C7461C">
      <w:pPr>
        <w:contextualSpacing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96"/>
        <w:gridCol w:w="2760"/>
        <w:gridCol w:w="1922"/>
        <w:gridCol w:w="1530"/>
      </w:tblGrid>
      <w:tr w:rsidR="00C7461C" w:rsidRPr="00C7461C" w:rsidTr="00A23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bottom w:val="single" w:sz="4" w:space="0" w:color="auto"/>
            </w:tcBorders>
          </w:tcPr>
          <w:p w:rsidR="00C7461C" w:rsidRPr="00C7461C" w:rsidRDefault="00C7461C" w:rsidP="00C746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bottom w:val="single" w:sz="4" w:space="0" w:color="auto"/>
            </w:tcBorders>
          </w:tcPr>
          <w:p w:rsidR="00C7461C" w:rsidRPr="00C7461C" w:rsidRDefault="00C7461C" w:rsidP="00C7461C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52" w:type="dxa"/>
            <w:gridSpan w:val="2"/>
            <w:tcBorders>
              <w:top w:val="nil"/>
              <w:bottom w:val="single" w:sz="4" w:space="0" w:color="auto"/>
            </w:tcBorders>
          </w:tcPr>
          <w:p w:rsidR="00C7461C" w:rsidRPr="00C7461C" w:rsidRDefault="00C7461C" w:rsidP="00C746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7461C">
              <w:rPr>
                <w:rFonts w:ascii="Times New Roman" w:hAnsi="Times New Roman" w:cs="Times New Roman"/>
                <w:u w:val="single"/>
              </w:rPr>
              <w:t>Normal gravity/</w:t>
            </w:r>
          </w:p>
          <w:p w:rsidR="00C7461C" w:rsidRPr="00C7461C" w:rsidRDefault="00C7461C" w:rsidP="00C7461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C7461C">
              <w:rPr>
                <w:rFonts w:ascii="Times New Roman" w:hAnsi="Times New Roman" w:cs="Times New Roman"/>
                <w:u w:val="single"/>
              </w:rPr>
              <w:t>Microgravity</w:t>
            </w:r>
          </w:p>
        </w:tc>
      </w:tr>
      <w:tr w:rsidR="00C7461C" w:rsidRPr="00C7461C" w:rsidTr="00A2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7461C">
              <w:rPr>
                <w:rFonts w:ascii="Times New Roman" w:hAnsi="Times New Roman" w:cs="Times New Roman"/>
                <w:b/>
              </w:rPr>
              <w:t>Predicted function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7461C">
              <w:rPr>
                <w:rFonts w:ascii="Times New Roman" w:hAnsi="Times New Roman" w:cs="Times New Roman"/>
                <w:b/>
              </w:rPr>
              <w:t>RNA-</w:t>
            </w:r>
            <w:proofErr w:type="spellStart"/>
            <w:r w:rsidRPr="00C7461C">
              <w:rPr>
                <w:rFonts w:ascii="Times New Roman" w:hAnsi="Times New Roman" w:cs="Times New Roman"/>
                <w:b/>
              </w:rPr>
              <w:t>seq</w:t>
            </w:r>
            <w:proofErr w:type="spellEnd"/>
            <w:r w:rsidRPr="00C7461C">
              <w:rPr>
                <w:rFonts w:ascii="Times New Roman" w:hAnsi="Times New Roman" w:cs="Times New Roman"/>
                <w:b/>
              </w:rPr>
              <w:t xml:space="preserve"> log</w:t>
            </w:r>
            <w:r w:rsidRPr="00C7461C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C7461C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7461C">
              <w:rPr>
                <w:rFonts w:ascii="Times New Roman" w:hAnsi="Times New Roman" w:cs="Times New Roman"/>
                <w:b/>
              </w:rPr>
              <w:t>fold-ch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7461C">
              <w:rPr>
                <w:rFonts w:ascii="Times New Roman" w:hAnsi="Times New Roman" w:cs="Times New Roman"/>
                <w:b/>
              </w:rPr>
              <w:t>qPCR log</w:t>
            </w:r>
            <w:r w:rsidRPr="00C7461C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C7461C">
              <w:rPr>
                <w:rFonts w:ascii="Times New Roman" w:hAnsi="Times New Roman" w:cs="Times New Roman"/>
                <w:b/>
              </w:rPr>
              <w:t xml:space="preserve"> fold-change</w:t>
            </w:r>
          </w:p>
        </w:tc>
      </w:tr>
      <w:tr w:rsidR="00C7461C" w:rsidRPr="00C7461C" w:rsidTr="00A2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SMU_2003a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50S ribosomal protein L36</w:t>
            </w:r>
          </w:p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C7461C" w:rsidRPr="00C7461C" w:rsidTr="00A2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SMU_669c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C7461C">
              <w:rPr>
                <w:rFonts w:ascii="Times New Roman" w:hAnsi="Times New Roman" w:cs="Times New Roman"/>
              </w:rPr>
              <w:t>glutaredoxin</w:t>
            </w:r>
            <w:proofErr w:type="spellEnd"/>
          </w:p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</w:tr>
      <w:tr w:rsidR="00C7461C" w:rsidRPr="00C7461C" w:rsidTr="00A2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SMU_917c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6-pyruvoyl tetrahydrobiopterin synthase</w:t>
            </w:r>
          </w:p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</w:tr>
      <w:tr w:rsidR="00C7461C" w:rsidRPr="00C7461C" w:rsidTr="00A2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SMU_1296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putative glutathione S-transferase</w:t>
            </w:r>
          </w:p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C7461C" w:rsidRPr="00C7461C" w:rsidTr="00A2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7461C">
              <w:rPr>
                <w:rFonts w:ascii="Times New Roman" w:hAnsi="Times New Roman" w:cs="Times New Roman"/>
                <w:i/>
              </w:rPr>
              <w:t>mazF</w:t>
            </w:r>
            <w:proofErr w:type="spellEnd"/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7461C">
              <w:rPr>
                <w:rFonts w:ascii="Times New Roman" w:hAnsi="Times New Roman" w:cs="Times New Roman"/>
              </w:rPr>
              <w:t>ppGpp</w:t>
            </w:r>
            <w:proofErr w:type="spellEnd"/>
            <w:r w:rsidRPr="00C7461C">
              <w:rPr>
                <w:rFonts w:ascii="Times New Roman" w:hAnsi="Times New Roman" w:cs="Times New Roman"/>
              </w:rPr>
              <w:t>-regulated growth inhibitor (</w:t>
            </w:r>
            <w:proofErr w:type="spellStart"/>
            <w:r w:rsidRPr="00C7461C">
              <w:rPr>
                <w:rFonts w:ascii="Times New Roman" w:hAnsi="Times New Roman" w:cs="Times New Roman"/>
              </w:rPr>
              <w:t>ChpA</w:t>
            </w:r>
            <w:proofErr w:type="spellEnd"/>
            <w:r w:rsidRPr="00C7461C">
              <w:rPr>
                <w:rFonts w:ascii="Times New Roman" w:hAnsi="Times New Roman" w:cs="Times New Roman"/>
              </w:rPr>
              <w:t>/</w:t>
            </w:r>
            <w:proofErr w:type="spellStart"/>
            <w:r w:rsidRPr="00C7461C">
              <w:rPr>
                <w:rFonts w:ascii="Times New Roman" w:hAnsi="Times New Roman" w:cs="Times New Roman"/>
              </w:rPr>
              <w:t>MazF</w:t>
            </w:r>
            <w:proofErr w:type="spellEnd"/>
            <w:r w:rsidRPr="00C7461C">
              <w:rPr>
                <w:rFonts w:ascii="Times New Roman" w:hAnsi="Times New Roman" w:cs="Times New Roman"/>
              </w:rPr>
              <w:t>)</w:t>
            </w:r>
          </w:p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-2.6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-2.87</w:t>
            </w:r>
          </w:p>
        </w:tc>
      </w:tr>
      <w:tr w:rsidR="00C7461C" w:rsidRPr="00C7461C" w:rsidTr="00A2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7461C">
              <w:rPr>
                <w:rFonts w:ascii="Times New Roman" w:hAnsi="Times New Roman" w:cs="Times New Roman"/>
                <w:i/>
              </w:rPr>
              <w:t>wapA</w:t>
            </w:r>
            <w:proofErr w:type="spellEnd"/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cell wall-associated protein</w:t>
            </w:r>
          </w:p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-1.45008</w:t>
            </w:r>
          </w:p>
        </w:tc>
      </w:tr>
      <w:tr w:rsidR="00C7461C" w:rsidRPr="00C7461C" w:rsidTr="00A2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SMU_1053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rex homolog</w:t>
            </w:r>
          </w:p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-1.13289</w:t>
            </w:r>
          </w:p>
        </w:tc>
      </w:tr>
      <w:tr w:rsidR="00C7461C" w:rsidRPr="00C7461C" w:rsidTr="00A2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SMU_1291c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C7461C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C7461C">
              <w:rPr>
                <w:rFonts w:ascii="Times New Roman" w:hAnsi="Times New Roman" w:cs="Times New Roman"/>
              </w:rPr>
              <w:t xml:space="preserve"> mutase</w:t>
            </w:r>
          </w:p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-1.21424</w:t>
            </w:r>
          </w:p>
        </w:tc>
      </w:tr>
      <w:tr w:rsidR="00C7461C" w:rsidRPr="00C7461C" w:rsidTr="00A2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7461C">
              <w:rPr>
                <w:rFonts w:ascii="Times New Roman" w:hAnsi="Times New Roman" w:cs="Times New Roman"/>
                <w:i/>
              </w:rPr>
              <w:t>ptcB</w:t>
            </w:r>
            <w:proofErr w:type="spellEnd"/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 xml:space="preserve">PTS system, </w:t>
            </w:r>
            <w:proofErr w:type="spellStart"/>
            <w:r w:rsidRPr="00C7461C">
              <w:rPr>
                <w:rFonts w:ascii="Times New Roman" w:hAnsi="Times New Roman" w:cs="Times New Roman"/>
              </w:rPr>
              <w:t>cellobiose</w:t>
            </w:r>
            <w:proofErr w:type="spellEnd"/>
            <w:r w:rsidRPr="00C7461C">
              <w:rPr>
                <w:rFonts w:ascii="Times New Roman" w:hAnsi="Times New Roman" w:cs="Times New Roman"/>
              </w:rPr>
              <w:t>-specific IIB component</w:t>
            </w:r>
          </w:p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-2.3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-1.60823</w:t>
            </w:r>
          </w:p>
        </w:tc>
      </w:tr>
      <w:tr w:rsidR="00C7461C" w:rsidRPr="00C7461C" w:rsidTr="00A2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7461C">
              <w:rPr>
                <w:rFonts w:ascii="Times New Roman" w:hAnsi="Times New Roman" w:cs="Times New Roman"/>
                <w:i/>
              </w:rPr>
              <w:t>lrgA</w:t>
            </w:r>
            <w:proofErr w:type="spellEnd"/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7461C">
              <w:rPr>
                <w:rFonts w:ascii="Times New Roman" w:hAnsi="Times New Roman" w:cs="Times New Roman"/>
              </w:rPr>
              <w:t>holin</w:t>
            </w:r>
            <w:proofErr w:type="spellEnd"/>
            <w:r w:rsidRPr="00C7461C">
              <w:rPr>
                <w:rFonts w:ascii="Times New Roman" w:hAnsi="Times New Roman" w:cs="Times New Roman"/>
              </w:rPr>
              <w:t>-like membrane protein</w:t>
            </w:r>
          </w:p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461C"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461C" w:rsidRPr="00C7461C" w:rsidRDefault="00C7461C" w:rsidP="00C7461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7461C">
              <w:rPr>
                <w:rFonts w:ascii="Times New Roman" w:hAnsi="Times New Roman" w:cs="Times New Roman"/>
                <w:color w:val="000000"/>
              </w:rPr>
              <w:t>-2.46594</w:t>
            </w:r>
          </w:p>
        </w:tc>
      </w:tr>
    </w:tbl>
    <w:p w:rsidR="00A232C4" w:rsidRDefault="00A232C4" w:rsidP="00C7461C">
      <w:pPr>
        <w:contextualSpacing/>
      </w:pPr>
    </w:p>
    <w:p w:rsidR="00A232C4" w:rsidRDefault="00A232C4">
      <w:pPr>
        <w:spacing w:after="240"/>
      </w:pPr>
      <w:r>
        <w:br w:type="page"/>
      </w:r>
    </w:p>
    <w:p w:rsidR="00A232C4" w:rsidRPr="00A232C4" w:rsidRDefault="00A232C4" w:rsidP="00A232C4">
      <w:pPr>
        <w:rPr>
          <w:rFonts w:ascii="Times New Roman" w:hAnsi="Times New Roman" w:cs="Times New Roman"/>
          <w:b/>
          <w:sz w:val="24"/>
        </w:rPr>
      </w:pPr>
      <w:r w:rsidRPr="00A232C4">
        <w:rPr>
          <w:rFonts w:ascii="Times New Roman" w:hAnsi="Times New Roman" w:cs="Times New Roman"/>
          <w:b/>
          <w:sz w:val="24"/>
        </w:rPr>
        <w:lastRenderedPageBreak/>
        <w:t>Table S</w:t>
      </w:r>
      <w:r w:rsidR="00976217">
        <w:rPr>
          <w:rFonts w:ascii="Times New Roman" w:hAnsi="Times New Roman" w:cs="Times New Roman"/>
          <w:b/>
          <w:sz w:val="24"/>
        </w:rPr>
        <w:t>2</w:t>
      </w:r>
      <w:r w:rsidRPr="00A232C4">
        <w:rPr>
          <w:rFonts w:ascii="Times New Roman" w:hAnsi="Times New Roman" w:cs="Times New Roman"/>
          <w:b/>
          <w:sz w:val="24"/>
        </w:rPr>
        <w:t>. DAVID functional annotation clustering analysis of RNA-</w:t>
      </w:r>
      <w:proofErr w:type="spellStart"/>
      <w:r w:rsidRPr="00A232C4">
        <w:rPr>
          <w:rFonts w:ascii="Times New Roman" w:hAnsi="Times New Roman" w:cs="Times New Roman"/>
          <w:b/>
          <w:sz w:val="24"/>
        </w:rPr>
        <w:t>seq</w:t>
      </w:r>
      <w:proofErr w:type="spellEnd"/>
      <w:r w:rsidRPr="00A232C4">
        <w:rPr>
          <w:rFonts w:ascii="Times New Roman" w:hAnsi="Times New Roman" w:cs="Times New Roman"/>
          <w:b/>
          <w:sz w:val="24"/>
        </w:rPr>
        <w:t xml:space="preserve"> differentially expressed genes (normal gravity/simulated microgravity) with statistically-significant log</w:t>
      </w:r>
      <w:r w:rsidRPr="00A232C4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A232C4">
        <w:rPr>
          <w:rFonts w:ascii="Times New Roman" w:hAnsi="Times New Roman" w:cs="Times New Roman"/>
          <w:b/>
          <w:sz w:val="24"/>
        </w:rPr>
        <w:t>-fold changes of at least ± 1.0.</w:t>
      </w:r>
    </w:p>
    <w:p w:rsidR="00A232C4" w:rsidRPr="00C8346D" w:rsidRDefault="00A232C4" w:rsidP="00A232C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260"/>
        <w:gridCol w:w="8460"/>
        <w:gridCol w:w="1800"/>
      </w:tblGrid>
      <w:tr w:rsidR="00A232C4" w:rsidRPr="007D2C9B" w:rsidTr="001F3B18">
        <w:tc>
          <w:tcPr>
            <w:tcW w:w="1165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Annotation Cluster</w:t>
            </w: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Enrichment Score</w:t>
            </w:r>
          </w:p>
        </w:tc>
        <w:tc>
          <w:tcPr>
            <w:tcW w:w="84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Categories/Terms</w:t>
            </w:r>
          </w:p>
        </w:tc>
        <w:tc>
          <w:tcPr>
            <w:tcW w:w="180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</w:tr>
      <w:tr w:rsidR="00A232C4" w:rsidRPr="007D2C9B" w:rsidTr="001F3B18">
        <w:trPr>
          <w:trHeight w:val="1808"/>
        </w:trPr>
        <w:tc>
          <w:tcPr>
            <w:tcW w:w="1165" w:type="dxa"/>
            <w:vMerge w:val="restart"/>
          </w:tcPr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DOWN-regulated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(Normal/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Simulated micro-G)</w:t>
            </w: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(11 genes)</w:t>
            </w: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2.06</w:t>
            </w:r>
          </w:p>
        </w:tc>
        <w:tc>
          <w:tcPr>
            <w:tcW w:w="8460" w:type="dxa"/>
          </w:tcPr>
          <w:tbl>
            <w:tblPr>
              <w:tblW w:w="8352" w:type="dxa"/>
              <w:tblLayout w:type="fixed"/>
              <w:tblLook w:val="04A0" w:firstRow="1" w:lastRow="0" w:firstColumn="1" w:lastColumn="0" w:noHBand="0" w:noVBand="1"/>
            </w:tblPr>
            <w:tblGrid>
              <w:gridCol w:w="8352"/>
            </w:tblGrid>
            <w:tr w:rsidR="00A232C4" w:rsidRPr="00216941" w:rsidTr="001F3B18">
              <w:trPr>
                <w:trHeight w:val="300"/>
              </w:trPr>
              <w:tc>
                <w:tcPr>
                  <w:tcW w:w="8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8583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2034"/>
                    <w:gridCol w:w="6549"/>
                  </w:tblGrid>
                  <w:tr w:rsidR="00A232C4" w:rsidRPr="00712BE5" w:rsidTr="001F3B18">
                    <w:trPr>
                      <w:trHeight w:val="300"/>
                    </w:trPr>
                    <w:tc>
                      <w:tcPr>
                        <w:tcW w:w="20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232C4" w:rsidRPr="00712BE5" w:rsidRDefault="00A232C4" w:rsidP="001F3B18">
                        <w:pPr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12BE5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  <w:t>KEGG_PATHWAY</w:t>
                        </w:r>
                      </w:p>
                    </w:tc>
                    <w:tc>
                      <w:tcPr>
                        <w:tcW w:w="65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232C4" w:rsidRPr="00712BE5" w:rsidRDefault="00A232C4" w:rsidP="001F3B18">
                        <w:pPr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12BE5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  <w:t>smu00520:Amino sugar and nucleotide sugar metabolism</w:t>
                        </w:r>
                      </w:p>
                    </w:tc>
                  </w:tr>
                  <w:tr w:rsidR="00A232C4" w:rsidRPr="00712BE5" w:rsidTr="001F3B18">
                    <w:trPr>
                      <w:trHeight w:val="300"/>
                    </w:trPr>
                    <w:tc>
                      <w:tcPr>
                        <w:tcW w:w="20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232C4" w:rsidRPr="00712BE5" w:rsidRDefault="00A232C4" w:rsidP="001F3B18">
                        <w:pPr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12BE5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  <w:t>KEGG_PATHWAY</w:t>
                        </w:r>
                      </w:p>
                    </w:tc>
                    <w:tc>
                      <w:tcPr>
                        <w:tcW w:w="65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232C4" w:rsidRPr="00712BE5" w:rsidRDefault="00A232C4" w:rsidP="001F3B18">
                        <w:pPr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12BE5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  <w:t>smu02060:Phosphotransferase system (PTS)</w:t>
                        </w:r>
                      </w:p>
                    </w:tc>
                  </w:tr>
                  <w:tr w:rsidR="00A232C4" w:rsidRPr="00712BE5" w:rsidTr="001F3B18">
                    <w:trPr>
                      <w:trHeight w:val="300"/>
                    </w:trPr>
                    <w:tc>
                      <w:tcPr>
                        <w:tcW w:w="20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232C4" w:rsidRPr="00712BE5" w:rsidRDefault="00A232C4" w:rsidP="001F3B18">
                        <w:pPr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12BE5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  <w:t>INTERPRO</w:t>
                        </w:r>
                      </w:p>
                    </w:tc>
                    <w:tc>
                      <w:tcPr>
                        <w:tcW w:w="65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232C4" w:rsidRPr="00712BE5" w:rsidRDefault="00A232C4" w:rsidP="001F3B18">
                        <w:pPr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12BE5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  <w:t>IPR004720:Phosphotransferase system, sorbose subfamily IIB component</w:t>
                        </w:r>
                      </w:p>
                    </w:tc>
                  </w:tr>
                  <w:tr w:rsidR="00A232C4" w:rsidRPr="00712BE5" w:rsidTr="001F3B18">
                    <w:trPr>
                      <w:trHeight w:val="300"/>
                    </w:trPr>
                    <w:tc>
                      <w:tcPr>
                        <w:tcW w:w="20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232C4" w:rsidRPr="00712BE5" w:rsidRDefault="00A232C4" w:rsidP="001F3B18">
                        <w:pPr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12BE5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  <w:t>KEGG_PATHWAY</w:t>
                        </w:r>
                      </w:p>
                    </w:tc>
                    <w:tc>
                      <w:tcPr>
                        <w:tcW w:w="65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A232C4" w:rsidRPr="00712BE5" w:rsidRDefault="00A232C4" w:rsidP="001F3B18">
                        <w:pPr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712BE5">
                          <w:rPr>
                            <w:rFonts w:ascii="Times New Roman" w:eastAsia="Times New Roman" w:hAnsi="Times New Roman" w:cs="Times New Roman"/>
                            <w:bCs/>
                            <w:color w:val="000000"/>
                            <w:sz w:val="20"/>
                            <w:szCs w:val="20"/>
                          </w:rPr>
                          <w:t>smu00051:Fructose and mannose metabolism</w:t>
                        </w:r>
                      </w:p>
                    </w:tc>
                  </w:tr>
                </w:tbl>
                <w:p w:rsidR="00A232C4" w:rsidRPr="002169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A232C4" w:rsidRDefault="00A232C4" w:rsidP="001F3B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2C9B">
              <w:rPr>
                <w:rFonts w:ascii="Times New Roman" w:hAnsi="Times New Roman" w:cs="Times New Roman"/>
                <w:sz w:val="20"/>
                <w:szCs w:val="20"/>
              </w:rPr>
              <w:t>SMU_11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7D2C9B">
              <w:rPr>
                <w:rFonts w:ascii="Times New Roman" w:hAnsi="Times New Roman" w:cs="Times New Roman"/>
                <w:sz w:val="20"/>
                <w:szCs w:val="20"/>
              </w:rPr>
              <w:t>SMU_1426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7D2C9B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7D2C9B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77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7D2C9B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77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7D2C9B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0,</w:t>
            </w:r>
          </w:p>
          <w:p w:rsidR="00A232C4" w:rsidRPr="0071795F" w:rsidRDefault="00A232C4" w:rsidP="001F3B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7D2C9B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38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7D2C9B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47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7D2C9B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:rsidR="00A232C4" w:rsidRDefault="00A232C4" w:rsidP="001F3B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7D2C9B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80, </w:t>
            </w:r>
            <w:r w:rsidRPr="007D2C9B">
              <w:rPr>
                <w:rFonts w:ascii="Times New Roman" w:eastAsia="Times New Roman" w:hAnsi="Times New Roman" w:cs="Times New Roman"/>
                <w:sz w:val="20"/>
                <w:szCs w:val="20"/>
              </w:rPr>
              <w:t>SMU_99</w:t>
            </w:r>
          </w:p>
          <w:p w:rsidR="00A232C4" w:rsidRPr="002F7541" w:rsidRDefault="00A232C4" w:rsidP="001F3B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32C4" w:rsidRPr="007D2C9B" w:rsidTr="001F3B18">
        <w:tc>
          <w:tcPr>
            <w:tcW w:w="1165" w:type="dxa"/>
            <w:vMerge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(25 genes)</w:t>
            </w: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1.73</w:t>
            </w:r>
          </w:p>
        </w:tc>
        <w:tc>
          <w:tcPr>
            <w:tcW w:w="8460" w:type="dxa"/>
          </w:tcPr>
          <w:tbl>
            <w:tblPr>
              <w:tblW w:w="7106" w:type="dxa"/>
              <w:tblLayout w:type="fixed"/>
              <w:tblLook w:val="04A0" w:firstRow="1" w:lastRow="0" w:firstColumn="1" w:lastColumn="0" w:noHBand="0" w:noVBand="1"/>
            </w:tblPr>
            <w:tblGrid>
              <w:gridCol w:w="2412"/>
              <w:gridCol w:w="4694"/>
            </w:tblGrid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BP_FAT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06350~transcription</w:t>
                  </w:r>
                </w:p>
              </w:tc>
            </w:tr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BP_FAT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45449~regulation of transcription</w:t>
                  </w:r>
                </w:p>
              </w:tc>
            </w:tr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03700~transcription factor activity</w:t>
                  </w:r>
                </w:p>
              </w:tc>
            </w:tr>
            <w:tr w:rsidR="00A232C4" w:rsidRPr="00712BE5" w:rsidTr="001F3B18">
              <w:trPr>
                <w:trHeight w:val="225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BP_FAT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51252~regulation of RNA metabolic process</w:t>
                  </w:r>
                </w:p>
              </w:tc>
            </w:tr>
            <w:tr w:rsidR="00A232C4" w:rsidRPr="00712BE5" w:rsidTr="001F3B18">
              <w:trPr>
                <w:trHeight w:val="558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BP_FAT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06355~regulation of transcription, DNA-dependent</w:t>
                  </w:r>
                </w:p>
              </w:tc>
            </w:tr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transcription regulation</w:t>
                  </w:r>
                </w:p>
              </w:tc>
            </w:tr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30528~transcription regulator activity</w:t>
                  </w:r>
                </w:p>
              </w:tc>
            </w:tr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NTERPRO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PR012287:Homeodomain-related</w:t>
                  </w:r>
                </w:p>
              </w:tc>
            </w:tr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Transcription</w:t>
                  </w:r>
                </w:p>
              </w:tc>
            </w:tr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03677~DNA binding</w:t>
                  </w:r>
                </w:p>
              </w:tc>
            </w:tr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DNA</w:t>
                  </w: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-binding</w:t>
                  </w:r>
                </w:p>
              </w:tc>
            </w:tr>
            <w:tr w:rsidR="00A232C4" w:rsidRPr="00712BE5" w:rsidTr="001F3B18">
              <w:trPr>
                <w:trHeight w:val="300"/>
              </w:trPr>
              <w:tc>
                <w:tcPr>
                  <w:tcW w:w="2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NTERPRO</w:t>
                  </w:r>
                </w:p>
              </w:tc>
              <w:tc>
                <w:tcPr>
                  <w:tcW w:w="46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712BE5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712BE5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PR011991:Winged helix repressor DNA-binding</w:t>
                  </w:r>
                </w:p>
              </w:tc>
            </w:tr>
          </w:tbl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A232C4" w:rsidRPr="003A4915" w:rsidRDefault="00A232C4" w:rsidP="001F3B1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rcA</w:t>
            </w:r>
            <w:proofErr w:type="spellEnd"/>
            <w:r w:rsidRPr="00A232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232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tsH</w:t>
            </w:r>
            <w:proofErr w:type="spellEnd"/>
            <w:r w:rsidRPr="00A232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A232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pA</w:t>
            </w:r>
            <w:proofErr w:type="spellEnd"/>
            <w:r w:rsidRPr="00A232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rex, </w:t>
            </w:r>
            <w:proofErr w:type="spellStart"/>
            <w:r w:rsidRPr="00A232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xe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27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29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65c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87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4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5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136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97c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09c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99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04c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3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77c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95c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7c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6c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6c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1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91, 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MU</w:t>
            </w:r>
            <w:r w:rsidRPr="003A491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>661</w:t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71795F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A232C4" w:rsidRPr="007D2C9B" w:rsidTr="001F3B18">
        <w:trPr>
          <w:trHeight w:val="1610"/>
        </w:trPr>
        <w:tc>
          <w:tcPr>
            <w:tcW w:w="1165" w:type="dxa"/>
            <w:vMerge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(6 genes)</w:t>
            </w: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1.64</w:t>
            </w:r>
          </w:p>
        </w:tc>
        <w:tc>
          <w:tcPr>
            <w:tcW w:w="8460" w:type="dxa"/>
          </w:tcPr>
          <w:tbl>
            <w:tblPr>
              <w:tblW w:w="6940" w:type="dxa"/>
              <w:tblLayout w:type="fixed"/>
              <w:tblLook w:val="04A0" w:firstRow="1" w:lastRow="0" w:firstColumn="1" w:lastColumn="0" w:noHBand="0" w:noVBand="1"/>
            </w:tblPr>
            <w:tblGrid>
              <w:gridCol w:w="2142"/>
              <w:gridCol w:w="4798"/>
            </w:tblGrid>
            <w:tr w:rsidR="00A232C4" w:rsidRPr="000D0740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0D0740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0D07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MART</w:t>
                  </w:r>
                </w:p>
              </w:tc>
              <w:tc>
                <w:tcPr>
                  <w:tcW w:w="4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0D0740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0D07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M00530:HTH_XRE</w:t>
                  </w:r>
                </w:p>
              </w:tc>
            </w:tr>
            <w:tr w:rsidR="00A232C4" w:rsidRPr="000D0740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0D0740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0D07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NTERPRO</w:t>
                  </w:r>
                </w:p>
              </w:tc>
              <w:tc>
                <w:tcPr>
                  <w:tcW w:w="4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0D0740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0D07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PR001387:Helix-turn-helix type 3</w:t>
                  </w:r>
                </w:p>
              </w:tc>
            </w:tr>
            <w:tr w:rsidR="00A232C4" w:rsidRPr="000D0740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0D0740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0D07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4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0D0740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0D0740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43565~sequence-specific DNA binding</w:t>
                  </w:r>
                </w:p>
              </w:tc>
            </w:tr>
          </w:tbl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A232C4" w:rsidRPr="00865FDF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U_136c, </w:t>
            </w:r>
            <w:r w:rsidRPr="00865FDF">
              <w:rPr>
                <w:rFonts w:ascii="Times New Roman" w:hAnsi="Times New Roman" w:cs="Times New Roman"/>
                <w:sz w:val="20"/>
                <w:szCs w:val="20"/>
              </w:rPr>
              <w:t>SMU_1397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A232C4" w:rsidRPr="00865FDF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FDF">
              <w:rPr>
                <w:rFonts w:ascii="Times New Roman" w:hAnsi="Times New Roman" w:cs="Times New Roman"/>
                <w:sz w:val="20"/>
                <w:szCs w:val="20"/>
              </w:rPr>
              <w:t>SMU_1409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A232C4" w:rsidRPr="00865FDF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FDF">
              <w:rPr>
                <w:rFonts w:ascii="Times New Roman" w:hAnsi="Times New Roman" w:cs="Times New Roman"/>
                <w:sz w:val="20"/>
                <w:szCs w:val="20"/>
              </w:rPr>
              <w:t>SMU_1977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A232C4" w:rsidRPr="00865FDF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FDF">
              <w:rPr>
                <w:rFonts w:ascii="Times New Roman" w:hAnsi="Times New Roman" w:cs="Times New Roman"/>
                <w:sz w:val="20"/>
                <w:szCs w:val="20"/>
              </w:rPr>
              <w:t>SMU_207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A232C4" w:rsidRPr="007D2C9B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FDF">
              <w:rPr>
                <w:rFonts w:ascii="Times New Roman" w:hAnsi="Times New Roman" w:cs="Times New Roman"/>
                <w:sz w:val="20"/>
                <w:szCs w:val="20"/>
              </w:rPr>
              <w:t>SMU_661</w:t>
            </w:r>
            <w:r w:rsidRPr="00865FD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232C4" w:rsidRPr="007D2C9B" w:rsidTr="001F3B18">
        <w:tc>
          <w:tcPr>
            <w:tcW w:w="1165" w:type="dxa"/>
            <w:vMerge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(27 genes)</w:t>
            </w: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49</w:t>
            </w:r>
          </w:p>
        </w:tc>
        <w:tc>
          <w:tcPr>
            <w:tcW w:w="8460" w:type="dxa"/>
          </w:tcPr>
          <w:p w:rsidR="00A232C4" w:rsidRDefault="00A232C4" w:rsidP="001F3B18"/>
          <w:tbl>
            <w:tblPr>
              <w:tblW w:w="9315" w:type="dxa"/>
              <w:tblLayout w:type="fixed"/>
              <w:tblLook w:val="04A0" w:firstRow="1" w:lastRow="0" w:firstColumn="1" w:lastColumn="0" w:noHBand="0" w:noVBand="1"/>
            </w:tblPr>
            <w:tblGrid>
              <w:gridCol w:w="2142"/>
              <w:gridCol w:w="7173"/>
            </w:tblGrid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08982~protein-N(PI)-</w:t>
                  </w:r>
                  <w:proofErr w:type="spellStart"/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phosphohistidine</w:t>
                  </w:r>
                  <w:proofErr w:type="spellEnd"/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 xml:space="preserve">-sugar 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PTS</w:t>
                  </w: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 xml:space="preserve"> activity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BP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 xml:space="preserve">GO:0009401~phosphoenolpyruvate-dependent sugar 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PTS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BP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08643~carbohydrate transport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KEGG_PATHWAY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mu02060:Phosphotransferase system (PTS)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Phosphotransferase system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NTERPRO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PR003352:Phosphotransferase system, EIIC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05351~sugar:hydrogen symporter activity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05402~cation:sugar symporter activity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15295~solute:hydrogen symporter activity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51119~sugar transmembrane transporter activity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NTERPRO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PR018113: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PTS</w:t>
                  </w: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 xml:space="preserve"> EIIB/cysteine phosphorylation site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NTERPRO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PR001127: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PTS</w:t>
                  </w: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, sugar-specific permease EIIA 1 domain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NTERPRO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PR001996:Phosphotransferase system, EIIB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NTERPRO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IPR013013:Phosphotransferase system, EIIC component, type 1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15293~symporter activity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MF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15294~solute:cation symporter activity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ugar transport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CC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31224~intrinsic to membrane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CC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16021~integral to membrane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kinase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transferase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TERM_CC_FAT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GO:0005886~plasma membrane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transport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lastRenderedPageBreak/>
                    <w:t>SP_PIR_KEYWORDS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cell membrane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transmembrane</w:t>
                  </w:r>
                </w:p>
              </w:tc>
            </w:tr>
            <w:tr w:rsidR="00A232C4" w:rsidRPr="002F7541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SP_PIR_KEYWORDS</w:t>
                  </w:r>
                </w:p>
              </w:tc>
              <w:tc>
                <w:tcPr>
                  <w:tcW w:w="71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2F7541" w:rsidRDefault="00A232C4" w:rsidP="001F3B18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</w:pPr>
                  <w:r w:rsidRPr="002F7541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</w:rPr>
                    <w:t>membrane</w:t>
                  </w:r>
                </w:p>
              </w:tc>
            </w:tr>
          </w:tbl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glgB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rmlA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mtlA1,</w:t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ptsH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2162c,</w:t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pr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100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1028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S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S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1299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S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15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180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1848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1877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1948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1957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1958c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1960c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2038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S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20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_2151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S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lrgA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2F7541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S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lacC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upp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7D2C9B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wapA</w:t>
            </w:r>
            <w:proofErr w:type="spellEnd"/>
            <w:r w:rsidRPr="002F754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232C4" w:rsidRPr="007D2C9B" w:rsidTr="001F3B18">
        <w:tc>
          <w:tcPr>
            <w:tcW w:w="1165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P</w:t>
            </w: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-regulated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(Normal/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7541">
              <w:rPr>
                <w:rFonts w:ascii="Times New Roman" w:hAnsi="Times New Roman" w:cs="Times New Roman"/>
                <w:b/>
                <w:sz w:val="20"/>
                <w:szCs w:val="20"/>
              </w:rPr>
              <w:t>Simulated micro-G)</w:t>
            </w:r>
          </w:p>
        </w:tc>
        <w:tc>
          <w:tcPr>
            <w:tcW w:w="1260" w:type="dxa"/>
          </w:tcPr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2 genes)</w:t>
            </w: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32</w:t>
            </w:r>
          </w:p>
        </w:tc>
        <w:tc>
          <w:tcPr>
            <w:tcW w:w="8460" w:type="dxa"/>
          </w:tcPr>
          <w:tbl>
            <w:tblPr>
              <w:tblW w:w="7450" w:type="dxa"/>
              <w:tblLayout w:type="fixed"/>
              <w:tblLook w:val="04A0" w:firstRow="1" w:lastRow="0" w:firstColumn="1" w:lastColumn="0" w:noHBand="0" w:noVBand="1"/>
            </w:tblPr>
            <w:tblGrid>
              <w:gridCol w:w="2232"/>
              <w:gridCol w:w="5218"/>
            </w:tblGrid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6525~arginine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KEGG_PATHWAY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smu00330:Arginine and proline metabolism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SP_PIR_KEYWORDS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arginine biosynthesi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6526~arginine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9064~glutamine family amino acid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9084~glutamine family amino acid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44271~nitrogen compound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9309~amine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SP_PIR_KEYWORDS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amino-acid biosynthesi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8652~cellular amino acid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46394~carboxylic acid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2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5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16053~organic acid biosynthetic process</w:t>
                  </w:r>
                </w:p>
              </w:tc>
            </w:tr>
          </w:tbl>
          <w:p w:rsidR="00A232C4" w:rsidRPr="007D2C9B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argB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argD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argJ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pyrA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pyrK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524348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48">
              <w:rPr>
                <w:rFonts w:ascii="Times New Roman" w:hAnsi="Times New Roman" w:cs="Times New Roman"/>
                <w:sz w:val="20"/>
                <w:szCs w:val="20"/>
              </w:rPr>
              <w:t>S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524348">
              <w:rPr>
                <w:rFonts w:ascii="Times New Roman" w:hAnsi="Times New Roman" w:cs="Times New Roman"/>
                <w:sz w:val="20"/>
                <w:szCs w:val="20"/>
              </w:rPr>
              <w:t>915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43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232C4" w:rsidRPr="00524348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48">
              <w:rPr>
                <w:rFonts w:ascii="Times New Roman" w:hAnsi="Times New Roman" w:cs="Times New Roman"/>
                <w:sz w:val="20"/>
                <w:szCs w:val="20"/>
              </w:rPr>
              <w:t>S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52434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434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tgt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queC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otcA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arc,</w:t>
            </w:r>
          </w:p>
          <w:p w:rsidR="00A232C4" w:rsidRPr="007D2C9B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348">
              <w:rPr>
                <w:rFonts w:ascii="Times New Roman" w:hAnsi="Times New Roman" w:cs="Times New Roman"/>
                <w:sz w:val="20"/>
                <w:szCs w:val="20"/>
              </w:rPr>
              <w:t>S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524348">
              <w:rPr>
                <w:rFonts w:ascii="Times New Roman" w:hAnsi="Times New Roman" w:cs="Times New Roman"/>
                <w:sz w:val="20"/>
                <w:szCs w:val="20"/>
              </w:rPr>
              <w:t>917c</w:t>
            </w:r>
            <w:r w:rsidRPr="0052434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232C4" w:rsidRPr="007D2C9B" w:rsidTr="001F3B18">
        <w:tc>
          <w:tcPr>
            <w:tcW w:w="1165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A232C4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I</w:t>
            </w:r>
          </w:p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7 genes)</w:t>
            </w:r>
          </w:p>
        </w:tc>
        <w:tc>
          <w:tcPr>
            <w:tcW w:w="1260" w:type="dxa"/>
          </w:tcPr>
          <w:p w:rsidR="00A232C4" w:rsidRPr="002F7541" w:rsidRDefault="00A232C4" w:rsidP="001F3B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30</w:t>
            </w:r>
          </w:p>
        </w:tc>
        <w:tc>
          <w:tcPr>
            <w:tcW w:w="8460" w:type="dxa"/>
          </w:tcPr>
          <w:tbl>
            <w:tblPr>
              <w:tblW w:w="9360" w:type="dxa"/>
              <w:tblLayout w:type="fixed"/>
              <w:tblLook w:val="04A0" w:firstRow="1" w:lastRow="0" w:firstColumn="1" w:lastColumn="0" w:noHBand="0" w:noVBand="1"/>
            </w:tblPr>
            <w:tblGrid>
              <w:gridCol w:w="2142"/>
              <w:gridCol w:w="7218"/>
            </w:tblGrid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SP_PIR_KEYWORDS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proofErr w:type="spellStart"/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queuosine</w:t>
                  </w:r>
                  <w:proofErr w:type="spellEnd"/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 xml:space="preserve"> biosynthesi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46118~7-methylguanosine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8616~queuosine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8618~7-methylguanosine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46116~queuosine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46114~guanosine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 xml:space="preserve">GO:0046128~purine </w:t>
                  </w:r>
                  <w:proofErr w:type="spellStart"/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ribonucleoside</w:t>
                  </w:r>
                  <w:proofErr w:type="spellEnd"/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 xml:space="preserve">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42278~purine nucleoside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 xml:space="preserve">GO:0046129~purine </w:t>
                  </w:r>
                  <w:proofErr w:type="spellStart"/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ribonucleoside</w:t>
                  </w:r>
                  <w:proofErr w:type="spellEnd"/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 xml:space="preserve">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9163~nucleoside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42451~purine nucleoside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42455~ribonucleoside biosynthet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9119~ribonucleoside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8617~guanosine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8033~tRNA processing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lastRenderedPageBreak/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6400~tRNA modification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34470~ncRNA processing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9116~nucleoside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9451~RNA modification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 xml:space="preserve">GO:0034404~nucleobase, nucleoside and nucleotide </w:t>
                  </w:r>
                  <w:proofErr w:type="spellStart"/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biosynth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.</w:t>
                  </w: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 xml:space="preserve">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34654~nucleobase, nucleoside, nucleot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 xml:space="preserve">ide and nucleic acid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biosynth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.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6396~RNA processing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06399~tRNA metabolic process</w:t>
                  </w:r>
                </w:p>
              </w:tc>
            </w:tr>
            <w:tr w:rsidR="00A232C4" w:rsidRPr="00524348" w:rsidTr="001F3B18">
              <w:trPr>
                <w:trHeight w:val="300"/>
              </w:trPr>
              <w:tc>
                <w:tcPr>
                  <w:tcW w:w="21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TERM_BP_FAT</w:t>
                  </w:r>
                </w:p>
              </w:tc>
              <w:tc>
                <w:tcPr>
                  <w:tcW w:w="72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232C4" w:rsidRPr="00524348" w:rsidRDefault="00A232C4" w:rsidP="001F3B1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524348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GO:0034660~ncRNA metabolic process</w:t>
                  </w:r>
                </w:p>
              </w:tc>
            </w:tr>
          </w:tbl>
          <w:p w:rsidR="00A232C4" w:rsidRPr="007D2C9B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yrA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pyrK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:rsidR="00A232C4" w:rsidRPr="006C0E1F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trmFO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  <w:r w:rsidRPr="006C0E1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6C0E1F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E1F">
              <w:rPr>
                <w:rFonts w:ascii="Times New Roman" w:hAnsi="Times New Roman" w:cs="Times New Roman"/>
                <w:sz w:val="20"/>
                <w:szCs w:val="20"/>
              </w:rPr>
              <w:t>SMU_915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0E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232C4" w:rsidRPr="00A232C4" w:rsidRDefault="00A232C4" w:rsidP="001F3B1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tgt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A232C4" w:rsidRPr="006C0E1F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queC</w:t>
            </w:r>
            <w:proofErr w:type="spellEnd"/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A232C4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  <w:r w:rsidRPr="006C0E1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A232C4" w:rsidRPr="007D2C9B" w:rsidRDefault="00A232C4" w:rsidP="001F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E1F">
              <w:rPr>
                <w:rFonts w:ascii="Times New Roman" w:hAnsi="Times New Roman" w:cs="Times New Roman"/>
                <w:sz w:val="20"/>
                <w:szCs w:val="20"/>
              </w:rPr>
              <w:t>SMU_942</w:t>
            </w:r>
            <w:r w:rsidRPr="006C0E1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</w:tbl>
    <w:p w:rsidR="00A232C4" w:rsidRPr="007D2C9B" w:rsidRDefault="00A232C4" w:rsidP="00A232C4">
      <w:pPr>
        <w:rPr>
          <w:rFonts w:ascii="Times New Roman" w:hAnsi="Times New Roman" w:cs="Times New Roman"/>
          <w:sz w:val="20"/>
          <w:szCs w:val="20"/>
        </w:rPr>
      </w:pPr>
    </w:p>
    <w:p w:rsidR="00976217" w:rsidRDefault="00976217">
      <w:pPr>
        <w:spacing w:after="240"/>
      </w:pPr>
      <w:r>
        <w:br w:type="page"/>
      </w:r>
    </w:p>
    <w:p w:rsidR="00976217" w:rsidRPr="00C7461C" w:rsidRDefault="00976217" w:rsidP="00976217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C7461C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C7461C">
        <w:rPr>
          <w:rFonts w:ascii="Times New Roman" w:hAnsi="Times New Roman" w:cs="Times New Roman"/>
          <w:b/>
          <w:sz w:val="24"/>
        </w:rPr>
        <w:t>. qPCR primers used in this study</w:t>
      </w:r>
    </w:p>
    <w:tbl>
      <w:tblPr>
        <w:tblW w:w="696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6"/>
        <w:gridCol w:w="5805"/>
      </w:tblGrid>
      <w:tr w:rsidR="00976217" w:rsidRPr="00C7461C" w:rsidTr="00E82AAD">
        <w:trPr>
          <w:trHeight w:val="677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/>
                <w:bCs/>
              </w:rPr>
              <w:t>Sequence (5'-3')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1547-F</w:t>
            </w:r>
          </w:p>
        </w:tc>
        <w:tc>
          <w:tcPr>
            <w:tcW w:w="58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GGTTTACCAGGTGAAAGCCA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1547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CGCGTATTGGTCATGAGAT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2003a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ACCATCTGTTAAACCAATTTGC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2003a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TGGCGTTGTTTGTGTTTTG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669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TAGGATTTACTGCCGCTCCT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669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TCAATTTAGCAGGCTGAAACC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917c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TTGTCCCAAACGCGTTCTT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917c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CCGCGTTCATCAAGAAAAG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1296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ACTGGCTCTTCTGGCAAAT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1296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ATTGGCGCTTGGTTTCCAT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  <w:bCs/>
              </w:rPr>
              <w:t>mazF</w:t>
            </w:r>
            <w:proofErr w:type="spellEnd"/>
            <w:r w:rsidRPr="00C7461C"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GCGCCAATTAGCAATACCAAG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  <w:bCs/>
              </w:rPr>
              <w:t>mazF</w:t>
            </w:r>
            <w:proofErr w:type="spellEnd"/>
            <w:r w:rsidRPr="00C7461C"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TCCCTGTGGATTCTGTTCCTT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  <w:bCs/>
              </w:rPr>
              <w:t>wapA</w:t>
            </w:r>
            <w:proofErr w:type="spellEnd"/>
            <w:r w:rsidRPr="00C7461C"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CGACAACTAGTGAAGCGACAA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  <w:bCs/>
              </w:rPr>
              <w:t>wapA</w:t>
            </w:r>
            <w:proofErr w:type="spellEnd"/>
            <w:r w:rsidRPr="00C7461C"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TGTTGAAGCTCCTGTTGTG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1053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TGGCAATATTGGTCGTGCT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lastRenderedPageBreak/>
              <w:t>1053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ACCGTCACTTGTCGTTTGA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1291c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AGCAGGCCTTGTTGTCAAT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1291c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CCCCATCTAATGCTCTCCTTT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</w:rPr>
              <w:t>ptcB</w:t>
            </w:r>
            <w:proofErr w:type="spellEnd"/>
            <w:r w:rsidRPr="00C7461C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ATGCGTTTTTGCCCTTCTGG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</w:rPr>
              <w:t>ptcB</w:t>
            </w:r>
            <w:proofErr w:type="spellEnd"/>
            <w:r w:rsidRPr="00C7461C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GCTAAAAAGACGATGGCCCTT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  <w:bCs/>
              </w:rPr>
              <w:t>lrgA</w:t>
            </w:r>
            <w:proofErr w:type="spellEnd"/>
            <w:r w:rsidRPr="00C7461C"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TTGCCTAAAGCCTTACCGATTC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  <w:bCs/>
              </w:rPr>
              <w:t>lrgA</w:t>
            </w:r>
            <w:proofErr w:type="spellEnd"/>
            <w:r w:rsidRPr="00C7461C"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GCCTGATGGGACAAACATAAAG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  <w:bCs/>
              </w:rPr>
              <w:t>gyrB</w:t>
            </w:r>
            <w:proofErr w:type="spellEnd"/>
            <w:r w:rsidRPr="00C7461C"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ACGTTCAAAACCGACCGTTC</w:t>
            </w:r>
          </w:p>
        </w:tc>
      </w:tr>
      <w:tr w:rsidR="00976217" w:rsidRPr="00C7461C" w:rsidTr="00E82AAD">
        <w:trPr>
          <w:trHeight w:val="404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C7461C">
              <w:rPr>
                <w:rFonts w:ascii="Times New Roman" w:hAnsi="Times New Roman" w:cs="Times New Roman"/>
                <w:bCs/>
              </w:rPr>
              <w:t>gyrB</w:t>
            </w:r>
            <w:proofErr w:type="spellEnd"/>
            <w:r w:rsidRPr="00C7461C"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6217" w:rsidRPr="00C7461C" w:rsidRDefault="00976217" w:rsidP="00E82A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C7461C">
              <w:rPr>
                <w:rFonts w:ascii="Times New Roman" w:hAnsi="Times New Roman" w:cs="Times New Roman"/>
                <w:bCs/>
              </w:rPr>
              <w:t>ATGAAACGCGTGCCATCAAG</w:t>
            </w:r>
          </w:p>
        </w:tc>
      </w:tr>
    </w:tbl>
    <w:p w:rsidR="00976217" w:rsidRPr="00C7461C" w:rsidRDefault="00976217" w:rsidP="00976217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483570" w:rsidRDefault="00483570" w:rsidP="00C7461C">
      <w:pPr>
        <w:contextualSpacing/>
      </w:pPr>
    </w:p>
    <w:sectPr w:rsidR="00483570" w:rsidSect="00A232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1C"/>
    <w:rsid w:val="000E2D16"/>
    <w:rsid w:val="00483570"/>
    <w:rsid w:val="00976217"/>
    <w:rsid w:val="00A232C4"/>
    <w:rsid w:val="00C7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B82B8"/>
  <w15:docId w15:val="{70795BAE-6195-4B72-8E70-7C6249347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461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A232C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Rice</dc:creator>
  <cp:lastModifiedBy>Kelly Rice</cp:lastModifiedBy>
  <cp:revision>2</cp:revision>
  <dcterms:created xsi:type="dcterms:W3CDTF">2016-10-07T12:33:00Z</dcterms:created>
  <dcterms:modified xsi:type="dcterms:W3CDTF">2016-10-07T12:33:00Z</dcterms:modified>
</cp:coreProperties>
</file>